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88CD9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tbl>
      <w:tblPr>
        <w:tblW w:w="49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350"/>
        <w:gridCol w:w="2370"/>
      </w:tblGrid>
      <w:tr w:rsidR="00862797" w:rsidRPr="00C55550" w14:paraId="226DAD92" w14:textId="77777777" w:rsidTr="001D60C5">
        <w:trPr>
          <w:trHeight w:val="540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04B28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us Tag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00DB4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3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A99DE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Type</w:t>
            </w:r>
          </w:p>
        </w:tc>
      </w:tr>
      <w:tr w:rsidR="00862797" w:rsidRPr="00C55550" w14:paraId="3998AC99" w14:textId="77777777" w:rsidTr="001D60C5">
        <w:trPr>
          <w:trHeight w:val="540"/>
        </w:trPr>
        <w:tc>
          <w:tcPr>
            <w:tcW w:w="121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87E4C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46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215A8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R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5A505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on Endonuclease</w:t>
            </w:r>
          </w:p>
        </w:tc>
      </w:tr>
      <w:tr w:rsidR="00862797" w:rsidRPr="00C55550" w14:paraId="29443403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2461F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4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8D341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D1CBD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DNA Methyltransferase</w:t>
            </w:r>
          </w:p>
        </w:tc>
      </w:tr>
      <w:tr w:rsidR="00862797" w:rsidRPr="00C55550" w14:paraId="04C25A93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C1728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46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1189E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S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A635B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Subunit</w:t>
            </w:r>
          </w:p>
        </w:tc>
      </w:tr>
      <w:tr w:rsidR="00862797" w:rsidRPr="00C55550" w14:paraId="7F1A1CBF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97BF1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8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48B69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R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54A8F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on Endonuclease</w:t>
            </w:r>
          </w:p>
        </w:tc>
      </w:tr>
      <w:tr w:rsidR="00862797" w:rsidRPr="00C55550" w14:paraId="786E5067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DD28F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38581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55943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DNA Methyltransferase</w:t>
            </w:r>
          </w:p>
        </w:tc>
      </w:tr>
      <w:tr w:rsidR="00862797" w:rsidRPr="00C55550" w14:paraId="506A05BC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F835E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8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F820A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S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CB21F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Subunit</w:t>
            </w:r>
          </w:p>
        </w:tc>
      </w:tr>
      <w:tr w:rsidR="00862797" w:rsidRPr="00C55550" w14:paraId="23AD3932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AD92A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4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9DEE6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R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8F1B3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on Endonuclease</w:t>
            </w:r>
          </w:p>
        </w:tc>
      </w:tr>
      <w:tr w:rsidR="00862797" w:rsidRPr="00C55550" w14:paraId="32214C9F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7EC7C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4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82929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FFB1C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DNA Methyltransferase</w:t>
            </w:r>
          </w:p>
        </w:tc>
      </w:tr>
      <w:tr w:rsidR="00862797" w:rsidRPr="00C55550" w14:paraId="2BB964DD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5355F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4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D4D8A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S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45A50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Subunit</w:t>
            </w:r>
          </w:p>
        </w:tc>
      </w:tr>
      <w:tr w:rsidR="00862797" w:rsidRPr="00C55550" w14:paraId="3D0D72CE" w14:textId="77777777" w:rsidTr="001D60C5">
        <w:trPr>
          <w:trHeight w:val="540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F35CD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7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F9FD7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S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3AE96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Subunit</w:t>
            </w:r>
          </w:p>
        </w:tc>
      </w:tr>
      <w:tr w:rsidR="00862797" w:rsidRPr="00C55550" w14:paraId="36E2473B" w14:textId="77777777" w:rsidTr="001D60C5">
        <w:trPr>
          <w:trHeight w:val="374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A1929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3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408F1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S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7F798" w14:textId="77777777" w:rsidR="00862797" w:rsidRPr="00C55550" w:rsidRDefault="00862797" w:rsidP="001D6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 Subunit</w:t>
            </w:r>
          </w:p>
        </w:tc>
      </w:tr>
    </w:tbl>
    <w:p w14:paraId="21D36113" w14:textId="77777777" w:rsidR="00862797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H. pylori 26695 Type I Restriction-Modification Systems.</w:t>
      </w:r>
    </w:p>
    <w:p w14:paraId="453FEA0C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002A786" w14:textId="77777777" w:rsidR="00862797" w:rsidRPr="00C55550" w:rsidRDefault="00862797" w:rsidP="0086279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8D7888B" wp14:editId="6F9E1702">
            <wp:extent cx="6501161" cy="3757930"/>
            <wp:effectExtent l="0" t="0" r="1270" b="0"/>
            <wp:docPr id="3" name="image1.png" descr="A collage of different graph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collage of different graph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33136" cy="3776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E19F5D" w14:textId="77777777" w:rsidR="00862797" w:rsidRPr="00C55550" w:rsidRDefault="00862797" w:rsidP="0086279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hsdM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2 (HP0850) transcription is neither acid-sensitive nor </w:t>
      </w:r>
      <w:proofErr w:type="spellStart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rsS</w:t>
      </w:r>
      <w:proofErr w:type="spellEnd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-dependent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were harvested and resuspended in pH 7 or pH 5 broth.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hsdM2 mRNA levels are expressed as relative quantities in relation to the control strain.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then harvested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b-c)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After growth of the control H. pylori mutant and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to mid-logarithmic phase, equal aliquots were harvested and resuspended in pH 7 or pH 5 broth. mRNA levels are expressed as relative quantities in relation to the time zero sample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b)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The expression of hsdM2 in the H. pylori 26695 control mutant 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.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)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The expression of hsdM2 in H. pylori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>. Each dot represents a biological replicate, each done in a triplicate. Error bars; standard error of the mean. Statistical analysis via unpaired one-tailed t-test. *; P≤0.05, **; P≤0.01</w:t>
      </w:r>
    </w:p>
    <w:p w14:paraId="2AAB8AE7" w14:textId="77777777" w:rsidR="00862797" w:rsidRPr="00C55550" w:rsidRDefault="00862797" w:rsidP="00862797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FC8AC6" w14:textId="77777777" w:rsidR="00862797" w:rsidRPr="00C55550" w:rsidRDefault="00862797" w:rsidP="0086279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1EE591C1" wp14:editId="68154D7C">
            <wp:extent cx="6345044" cy="3534937"/>
            <wp:effectExtent l="0" t="0" r="5080" b="0"/>
            <wp:docPr id="6" name="image6.png" descr="A collage of different graph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A collage of different graphs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63267" cy="3545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649304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hsdM3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 (HP1403) transcription is neither acid-sensitive nor </w:t>
      </w:r>
      <w:proofErr w:type="spellStart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rsS</w:t>
      </w:r>
      <w:proofErr w:type="spellEnd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-dependent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were harvested and resuspended in pH 7 or pH 5 broth.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hsdM3 mRNA levels are expressed as relative quantities in relation to the control strain.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then harvested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b-c)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After growth of the control H. pylori mutant and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to mid-logarithmic phase, equal aliquots were harvested and resuspended in pH 7 or pH 5 broth. mRNA levels are expressed as relative quantities in relation to the time zero sample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b)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The expression of hsdM3 in the H. pylori 26695 control mutant 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.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)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The expression of hsdM3 in H. pylori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>. Each dot represents a biological replicate, each done in a triplicate. Error bars; standard error of the mean. Statistical analysis via unpaired one-tailed t-test. *; P≤0.05, **; P≤0.01</w:t>
      </w:r>
    </w:p>
    <w:p w14:paraId="4D68C610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78323D6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i/>
          <w:noProof/>
          <w:sz w:val="24"/>
          <w:szCs w:val="24"/>
        </w:rPr>
        <w:lastRenderedPageBreak/>
        <w:drawing>
          <wp:inline distT="114300" distB="114300" distL="114300" distR="114300" wp14:anchorId="144A8CFA" wp14:editId="0B0F2120">
            <wp:extent cx="6278137" cy="3590693"/>
            <wp:effectExtent l="0" t="0" r="0" b="0"/>
            <wp:docPr id="2" name="image5.png" descr="A collage of different graph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A collage of different graph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93665" cy="3599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02A249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Supplementary Figure 4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M.HpyAI</w:t>
      </w:r>
      <w:proofErr w:type="spellEnd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(HP1208) transcription is neither acid-sensitive nor </w:t>
      </w:r>
      <w:proofErr w:type="spellStart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rsS</w:t>
      </w:r>
      <w:proofErr w:type="spellEnd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-dependent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were harvested and resuspended in pH 7 or pH 5 broth.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M.HpyAI</w:t>
      </w:r>
      <w:proofErr w:type="spellEnd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mRNA levels are expressed as relative quantities in relation to the control strain.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then harvested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b-c)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After growth of the control H. pylori mutant and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to mid-logarithmic phase, equal aliquots were harvested and resuspended in pH 7 or pH 5 broth. mRNA levels are expressed as relative quantities in relation to the time zero sample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b)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The expression of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M.HpyAI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H. pylori 26695 control mutant 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.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)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The expression of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M.HpyAI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in H. pylori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>. Each dot represents a biological replicate, each done in a triplicate. Error bars; standard error of the mean. Statistical analysis via unpaired one-tailed t-test. *; P≤0.05, **; P≤0.01</w:t>
      </w:r>
    </w:p>
    <w:p w14:paraId="39188052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FF8D4C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5E7674FB" wp14:editId="0172AF68">
            <wp:extent cx="6278137" cy="3434080"/>
            <wp:effectExtent l="0" t="0" r="0" b="0"/>
            <wp:docPr id="1" name="image2.png" descr="A collage of different types of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collage of different types of graph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4109" cy="34482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DC8FB4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Supplementary Figure 5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M.HpyAII</w:t>
      </w:r>
      <w:proofErr w:type="spellEnd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 xml:space="preserve">(HP1368) transcription is neither acid-sensitive nor </w:t>
      </w:r>
      <w:proofErr w:type="spellStart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rsS</w:t>
      </w:r>
      <w:proofErr w:type="spellEnd"/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-dependent.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were harvested and resuspended in pH 7 or pH 5 broth. </w:t>
      </w: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M.HpyAII</w:t>
      </w:r>
      <w:proofErr w:type="spellEnd"/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mRNA levels are expressed as relative quantities in relation to the control strain. Both the control H. pylori mutant, possessing an intact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rsR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locus, and an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were grown to mid-logarithmic stage of growth and equal aliquots then harvested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>b-c)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After growth of the control H. pylori mutant and isogenic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mutant to mid-logarithmic phase, equal aliquots were harvested and resuspended in pH 7 or pH 5 broth. mRNA levels are expressed as relative quantities in relation to the time zero sample. 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b)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The expression of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M.HpyAII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H. pylori 26695 control mutant 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.</w:t>
      </w:r>
      <w:r w:rsidRPr="00C555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)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The expression of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M.HpyAII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in H. pylori </w:t>
      </w:r>
      <w:proofErr w:type="spellStart"/>
      <w:r w:rsidRPr="00C55550">
        <w:rPr>
          <w:rFonts w:ascii="Times New Roman" w:eastAsia="Cardo" w:hAnsi="Times New Roman" w:cs="Times New Roman"/>
          <w:i/>
          <w:sz w:val="24"/>
          <w:szCs w:val="24"/>
        </w:rPr>
        <w:t>ΔarsS</w:t>
      </w:r>
      <w:proofErr w:type="spellEnd"/>
      <w:r w:rsidRPr="00C55550">
        <w:rPr>
          <w:rFonts w:ascii="Times New Roman" w:eastAsia="Cardo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pH 7 or pH 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at 30 and 60 minutes</w:t>
      </w:r>
      <w:r w:rsidRPr="00C55550">
        <w:rPr>
          <w:rFonts w:ascii="Times New Roman" w:eastAsia="Cardo" w:hAnsi="Times New Roman" w:cs="Times New Roman"/>
          <w:i/>
          <w:sz w:val="24"/>
          <w:szCs w:val="24"/>
        </w:rPr>
        <w:t>. Each dot represents a biological replicate, each done in a triplicate. Error bars; standard error of the mean. Statistical analysis via unpaired one-tailed t-test. *; P≤0.05, **; P≤0.01</w:t>
      </w:r>
    </w:p>
    <w:p w14:paraId="49819FDE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640"/>
        <w:gridCol w:w="2400"/>
        <w:gridCol w:w="2670"/>
      </w:tblGrid>
      <w:tr w:rsidR="00862797" w:rsidRPr="00C55550" w14:paraId="22A7FD88" w14:textId="77777777" w:rsidTr="001D60C5">
        <w:tc>
          <w:tcPr>
            <w:tcW w:w="23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ED953" w14:textId="77777777" w:rsidR="00862797" w:rsidRPr="00C55550" w:rsidRDefault="00862797" w:rsidP="001D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2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3F82D" w14:textId="77777777" w:rsidR="00862797" w:rsidRPr="00C55550" w:rsidRDefault="00862797" w:rsidP="001D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ward Probe (5’-3’)</w:t>
            </w:r>
          </w:p>
        </w:tc>
        <w:tc>
          <w:tcPr>
            <w:tcW w:w="2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4CAF0" w14:textId="77777777" w:rsidR="00862797" w:rsidRPr="00C55550" w:rsidRDefault="00862797" w:rsidP="001D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erse Probe (3’-5’)</w:t>
            </w:r>
          </w:p>
        </w:tc>
        <w:tc>
          <w:tcPr>
            <w:tcW w:w="26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A24F2" w14:textId="77777777" w:rsidR="00862797" w:rsidRPr="00C55550" w:rsidRDefault="00862797" w:rsidP="001D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porter (5’-3’) </w:t>
            </w:r>
          </w:p>
        </w:tc>
      </w:tr>
      <w:tr w:rsidR="00862797" w:rsidRPr="00C55550" w14:paraId="2B5D96E5" w14:textId="77777777" w:rsidTr="001D60C5">
        <w:tc>
          <w:tcPr>
            <w:tcW w:w="238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604ED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gyrB</w:t>
            </w:r>
            <w:proofErr w:type="spellEnd"/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DNA Gyrase B subunit (consensus 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rmalizing gene) (</w:t>
            </w:r>
            <w:proofErr w:type="spellStart"/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yrB</w:t>
            </w:r>
            <w:proofErr w:type="spellEnd"/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7CC9D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AAGCCAGAGAGCTTACAAGGAAAA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19F0A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CGCCCTCCACTAAAAAGATTTCACT</w:t>
            </w:r>
          </w:p>
        </w:tc>
        <w:tc>
          <w:tcPr>
            <w:tcW w:w="26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F3413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TTGCCTGGAAAATTAG</w:t>
            </w:r>
          </w:p>
        </w:tc>
      </w:tr>
      <w:tr w:rsidR="00862797" w:rsidRPr="00C55550" w14:paraId="01A490CC" w14:textId="77777777" w:rsidTr="001D60C5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28870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463- Type I DNA methyltransferase enzyme (</w:t>
            </w: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901D7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ATGAGCCGACTAGAAATGTCAAAATCT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83DB7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CCTATTTGGTGGGCTAATGCCATT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4808E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CCTGTGCCTGCACTTG</w:t>
            </w:r>
          </w:p>
        </w:tc>
      </w:tr>
      <w:tr w:rsidR="00862797" w:rsidRPr="00C55550" w14:paraId="04F1EBF1" w14:textId="77777777" w:rsidTr="001D60C5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380FB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0850 - Type I DNA methyltransferase enzyme (</w:t>
            </w: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) 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7F0BB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AAAGTGTTAGGCGATAAAAATGTCTCAAAAG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B0937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GGCAAAGGTTGTAAGTGGTCAAATT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D6BEC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TTGCCCAAAATACC </w:t>
            </w:r>
          </w:p>
        </w:tc>
      </w:tr>
      <w:tr w:rsidR="00862797" w:rsidRPr="00C55550" w14:paraId="79AE1954" w14:textId="77777777" w:rsidTr="001D60C5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540A9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403 - Type I DNA methyltransferase enzyme (</w:t>
            </w:r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M</w:t>
            </w: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E7182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GCGCGCCAGAAAGG 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54119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AGCGGTTTTTATTGCCGTCTTTTT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F30C0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CCTTGCTCGCATCTAT</w:t>
            </w:r>
          </w:p>
        </w:tc>
      </w:tr>
      <w:tr w:rsidR="00862797" w:rsidRPr="00C55550" w14:paraId="0A8341A3" w14:textId="77777777" w:rsidTr="001D60C5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E94B7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208 - Type II DNA methyltransferase enzyme (</w:t>
            </w:r>
            <w:proofErr w:type="spellStart"/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HpyAI</w:t>
            </w:r>
            <w:proofErr w:type="spellEnd"/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C0B37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GCCTTAAAAAAAGCGCTCAAAAAGA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73BE9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TGCTGATACACTTCGTTAGCGTTTA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227F2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AGGCGCTGATTTTG </w:t>
            </w:r>
          </w:p>
        </w:tc>
      </w:tr>
      <w:tr w:rsidR="00862797" w:rsidRPr="00C55550" w14:paraId="188F3792" w14:textId="77777777" w:rsidTr="001D60C5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9D212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HP1368 - Type IIS DNA methyltransferase enzyme (</w:t>
            </w:r>
            <w:proofErr w:type="spellStart"/>
            <w:r w:rsidRPr="00C555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HpyAII</w:t>
            </w:r>
            <w:proofErr w:type="spellEnd"/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CDDCC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ACATGCTAAAAAACAAACCTAAAATGTTCTTACT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5AC1B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GGTAGCTCCCAAACATCAATCTTT 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86F36" w14:textId="77777777" w:rsidR="00862797" w:rsidRPr="00C55550" w:rsidRDefault="00862797" w:rsidP="001D6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550">
              <w:rPr>
                <w:rFonts w:ascii="Times New Roman" w:eastAsia="Times New Roman" w:hAnsi="Times New Roman" w:cs="Times New Roman"/>
                <w:sz w:val="20"/>
                <w:szCs w:val="20"/>
              </w:rPr>
              <w:t>ACGCGCAAATCCCAC</w:t>
            </w:r>
          </w:p>
        </w:tc>
      </w:tr>
    </w:tbl>
    <w:p w14:paraId="4953A46B" w14:textId="77777777" w:rsidR="00862797" w:rsidRPr="00C55550" w:rsidRDefault="00862797" w:rsidP="008627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550"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r w:rsidRPr="00C555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ThermoFisher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 xml:space="preserve"> TaqMan assay sequences used for </w:t>
      </w:r>
      <w:proofErr w:type="spellStart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qRT</w:t>
      </w:r>
      <w:proofErr w:type="spellEnd"/>
      <w:r w:rsidRPr="00C55550">
        <w:rPr>
          <w:rFonts w:ascii="Times New Roman" w:eastAsia="Times New Roman" w:hAnsi="Times New Roman" w:cs="Times New Roman"/>
          <w:i/>
          <w:sz w:val="24"/>
          <w:szCs w:val="24"/>
        </w:rPr>
        <w:t>-PCR probes. The reporters have FAM as the fluorophore at the 5’ end and NQR as the quencher at the 3’ end.</w:t>
      </w:r>
    </w:p>
    <w:p w14:paraId="44BCD77F" w14:textId="77777777" w:rsidR="00EC7CFC" w:rsidRDefault="00EC7CFC"/>
    <w:sectPr w:rsidR="00EC7CFC" w:rsidSect="009D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97"/>
    <w:rsid w:val="000A545B"/>
    <w:rsid w:val="001742C4"/>
    <w:rsid w:val="00331A69"/>
    <w:rsid w:val="00336C1F"/>
    <w:rsid w:val="003D2DDC"/>
    <w:rsid w:val="00565B88"/>
    <w:rsid w:val="00615EF4"/>
    <w:rsid w:val="006207DA"/>
    <w:rsid w:val="006720BC"/>
    <w:rsid w:val="006D61E3"/>
    <w:rsid w:val="00862797"/>
    <w:rsid w:val="009D08C3"/>
    <w:rsid w:val="00AA5D12"/>
    <w:rsid w:val="00D24721"/>
    <w:rsid w:val="00EC7CFC"/>
    <w:rsid w:val="00EF630B"/>
    <w:rsid w:val="00F632A4"/>
    <w:rsid w:val="00F8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12028"/>
  <w15:chartTrackingRefBased/>
  <w15:docId w15:val="{222913CD-7590-9C40-99A2-C0836D3F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797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yth, Mark</dc:creator>
  <cp:keywords/>
  <dc:description/>
  <cp:lastModifiedBy>Forsyth, Mark</cp:lastModifiedBy>
  <cp:revision>1</cp:revision>
  <dcterms:created xsi:type="dcterms:W3CDTF">2023-09-22T14:43:00Z</dcterms:created>
  <dcterms:modified xsi:type="dcterms:W3CDTF">2023-09-22T14:43:00Z</dcterms:modified>
</cp:coreProperties>
</file>